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1EDFC" w14:textId="30624823" w:rsidR="0090266E" w:rsidRDefault="0090266E" w:rsidP="0090266E">
      <w:pPr>
        <w:spacing w:line="276" w:lineRule="auto"/>
        <w:rPr>
          <w:rFonts w:ascii="Palatino Linotype" w:hAnsi="Palatino Linotype" w:cs="Times New Roman"/>
          <w:b/>
          <w:bCs/>
          <w:sz w:val="28"/>
          <w:szCs w:val="28"/>
        </w:rPr>
      </w:pPr>
      <w:r>
        <w:rPr>
          <w:rFonts w:ascii="Palatino Linotype" w:hAnsi="Palatino Linotype" w:cs="Times New Roman"/>
          <w:b/>
          <w:bCs/>
          <w:sz w:val="28"/>
          <w:szCs w:val="28"/>
        </w:rPr>
        <w:t xml:space="preserve">Supplementary material: </w:t>
      </w:r>
      <w:r w:rsidRPr="00552575">
        <w:rPr>
          <w:rFonts w:ascii="Palatino Linotype" w:hAnsi="Palatino Linotype" w:cs="Times New Roman"/>
          <w:b/>
          <w:bCs/>
          <w:sz w:val="28"/>
          <w:szCs w:val="28"/>
        </w:rPr>
        <w:t>Continuous mapping identifies loci associated with weevil resistance (</w:t>
      </w:r>
      <w:r w:rsidRPr="00552575">
        <w:rPr>
          <w:rFonts w:ascii="Palatino Linotype" w:hAnsi="Palatino Linotype" w:cs="Times New Roman"/>
          <w:b/>
          <w:bCs/>
          <w:i/>
          <w:iCs/>
          <w:sz w:val="28"/>
          <w:szCs w:val="28"/>
        </w:rPr>
        <w:t>Cosmopolites sordidus</w:t>
      </w:r>
      <w:r w:rsidRPr="00552575">
        <w:rPr>
          <w:rFonts w:ascii="Palatino Linotype" w:hAnsi="Palatino Linotype" w:cs="Times New Roman"/>
          <w:b/>
          <w:bCs/>
          <w:sz w:val="28"/>
          <w:szCs w:val="28"/>
        </w:rPr>
        <w:t xml:space="preserve"> (</w:t>
      </w:r>
      <w:proofErr w:type="spellStart"/>
      <w:r w:rsidRPr="00552575">
        <w:rPr>
          <w:rFonts w:ascii="Palatino Linotype" w:hAnsi="Palatino Linotype" w:cs="Times New Roman"/>
          <w:b/>
          <w:bCs/>
          <w:sz w:val="28"/>
          <w:szCs w:val="28"/>
        </w:rPr>
        <w:t>Germar</w:t>
      </w:r>
      <w:proofErr w:type="spellEnd"/>
      <w:r w:rsidRPr="00552575">
        <w:rPr>
          <w:rFonts w:ascii="Palatino Linotype" w:hAnsi="Palatino Linotype" w:cs="Times New Roman"/>
          <w:b/>
          <w:bCs/>
          <w:sz w:val="28"/>
          <w:szCs w:val="28"/>
        </w:rPr>
        <w:t xml:space="preserve">)) in a </w:t>
      </w:r>
      <w:r>
        <w:rPr>
          <w:rFonts w:ascii="Palatino Linotype" w:hAnsi="Palatino Linotype" w:cs="Times New Roman"/>
          <w:b/>
          <w:bCs/>
          <w:sz w:val="28"/>
          <w:szCs w:val="28"/>
        </w:rPr>
        <w:t>t</w:t>
      </w:r>
      <w:r w:rsidRPr="00552575">
        <w:rPr>
          <w:rFonts w:ascii="Palatino Linotype" w:hAnsi="Palatino Linotype" w:cs="Times New Roman"/>
          <w:b/>
          <w:bCs/>
          <w:sz w:val="28"/>
          <w:szCs w:val="28"/>
        </w:rPr>
        <w:t xml:space="preserve">riploid banana </w:t>
      </w:r>
      <w:r>
        <w:rPr>
          <w:rFonts w:ascii="Palatino Linotype" w:hAnsi="Palatino Linotype" w:cs="Times New Roman"/>
          <w:b/>
          <w:bCs/>
          <w:sz w:val="28"/>
          <w:szCs w:val="28"/>
        </w:rPr>
        <w:t>p</w:t>
      </w:r>
      <w:r w:rsidRPr="00552575">
        <w:rPr>
          <w:rFonts w:ascii="Palatino Linotype" w:hAnsi="Palatino Linotype" w:cs="Times New Roman"/>
          <w:b/>
          <w:bCs/>
          <w:sz w:val="28"/>
          <w:szCs w:val="28"/>
        </w:rPr>
        <w:t>opulation</w:t>
      </w:r>
    </w:p>
    <w:p w14:paraId="45762594" w14:textId="608C87D0" w:rsidR="0090266E" w:rsidRDefault="0090266E" w:rsidP="0090266E">
      <w:pPr>
        <w:spacing w:line="276" w:lineRule="auto"/>
        <w:rPr>
          <w:rFonts w:ascii="Palatino Linotype" w:hAnsi="Palatino Linotype" w:cs="Times New Roman"/>
          <w:b/>
          <w:bCs/>
          <w:sz w:val="28"/>
          <w:szCs w:val="28"/>
        </w:rPr>
      </w:pPr>
    </w:p>
    <w:p w14:paraId="17CB216B" w14:textId="77777777" w:rsidR="0090266E" w:rsidRDefault="0090266E" w:rsidP="00CE14A7">
      <w:pPr>
        <w:keepNext/>
        <w:spacing w:line="276" w:lineRule="auto"/>
        <w:jc w:val="center"/>
      </w:pPr>
      <w:r>
        <w:rPr>
          <w:noProof/>
        </w:rPr>
        <w:drawing>
          <wp:inline distT="0" distB="0" distL="0" distR="0" wp14:anchorId="00F852B8" wp14:editId="518A0B00">
            <wp:extent cx="3721100" cy="3741773"/>
            <wp:effectExtent l="0" t="0" r="0" b="0"/>
            <wp:docPr id="25" name="Picture 2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214" b="44136"/>
                    <a:stretch/>
                  </pic:blipFill>
                  <pic:spPr bwMode="auto">
                    <a:xfrm>
                      <a:off x="0" y="0"/>
                      <a:ext cx="3722529" cy="37432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CDD1D9" w14:textId="6C0EC626" w:rsidR="0090266E" w:rsidRDefault="0090266E" w:rsidP="0090266E">
      <w:pPr>
        <w:pStyle w:val="Caption"/>
        <w:spacing w:after="160"/>
        <w:jc w:val="both"/>
      </w:pPr>
      <w:bookmarkStart w:id="0" w:name="_Ref69401728"/>
      <w:bookmarkStart w:id="1" w:name="_Hlk77853865"/>
      <w:r>
        <w:t xml:space="preserve">Supplementary Figure </w:t>
      </w:r>
      <w:bookmarkEnd w:id="0"/>
      <w:r w:rsidR="00D44A51">
        <w:t>S</w:t>
      </w:r>
      <w:r>
        <w:t xml:space="preserve">1. Distribution of the segregating 18,009 SNP markers across the 11 banana chromosomes and the unanchored contigs of the ‘DH Pahang’ physical map in the Monyet x Kokopo population. The Y-axis represents  the physical position of the markers in </w:t>
      </w:r>
      <w:proofErr w:type="spellStart"/>
      <w:r>
        <w:t>Mbp</w:t>
      </w:r>
      <w:proofErr w:type="spellEnd"/>
      <w:r>
        <w:t>. The black bars are the SNP markers. The clear regions are associated with the centromeres on the chromosomes. The “</w:t>
      </w:r>
      <w:proofErr w:type="spellStart"/>
      <w:r>
        <w:t>Un_random</w:t>
      </w:r>
      <w:proofErr w:type="spellEnd"/>
      <w:r>
        <w:t xml:space="preserve">” chromosome is the pseudo-chromosome made of the unordered markers on the unanchored contigs. </w:t>
      </w:r>
    </w:p>
    <w:p w14:paraId="0DD49D3D" w14:textId="148127EC" w:rsidR="00E135BC" w:rsidRDefault="00E135BC" w:rsidP="00E135BC"/>
    <w:p w14:paraId="2A9289F3" w14:textId="7918956D" w:rsidR="00E135BC" w:rsidRDefault="00F72C9D" w:rsidP="009C1B16">
      <w:pPr>
        <w:keepNext/>
        <w:jc w:val="center"/>
      </w:pPr>
      <w:r>
        <w:rPr>
          <w:noProof/>
        </w:rPr>
        <w:drawing>
          <wp:inline distT="0" distB="0" distL="0" distR="0" wp14:anchorId="23C38E69" wp14:editId="41911528">
            <wp:extent cx="5340350" cy="2736929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540" cy="2739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53E16" w14:textId="7C19D9D7" w:rsidR="00E135BC" w:rsidRPr="00E135BC" w:rsidRDefault="00E135BC" w:rsidP="008B25C2">
      <w:pPr>
        <w:pStyle w:val="Caption"/>
      </w:pPr>
      <w:r>
        <w:t>Supplementary Figure S2. Linkage disequilibrium (LD)</w:t>
      </w:r>
      <w:r w:rsidR="00F72C9D">
        <w:t xml:space="preserve"> </w:t>
      </w:r>
      <w:r w:rsidR="007B3F67">
        <w:t xml:space="preserve">plots: pairwise </w:t>
      </w:r>
      <w:r w:rsidR="00D61547">
        <w:t xml:space="preserve">LD </w:t>
      </w:r>
      <w:r w:rsidR="007B3F67">
        <w:t>(A) and LD decay within 30 cM (B)</w:t>
      </w:r>
      <w:r w:rsidR="00F72C9D">
        <w:t xml:space="preserve"> for the</w:t>
      </w:r>
      <w:r w:rsidR="007B3F67">
        <w:t xml:space="preserve"> markers in coupling phase on LG 38</w:t>
      </w:r>
      <w:r w:rsidR="00D61547">
        <w:t xml:space="preserve">. The two plots </w:t>
      </w:r>
      <w:r w:rsidR="007B3F67">
        <w:t>show a seamless continuity of the chromosome 8 and chromosome 3 markers</w:t>
      </w:r>
      <w:r w:rsidR="00D61547">
        <w:t xml:space="preserve"> on the same LG</w:t>
      </w:r>
    </w:p>
    <w:bookmarkEnd w:id="1"/>
    <w:p w14:paraId="5A0A04E1" w14:textId="77777777" w:rsidR="009C1B16" w:rsidRDefault="009C1B16" w:rsidP="00A54544">
      <w:pPr>
        <w:sectPr w:rsidR="009C1B16" w:rsidSect="009C1B1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783E09D" w14:textId="7BC1EF66" w:rsidR="00A54544" w:rsidRDefault="00A54544" w:rsidP="00A54544"/>
    <w:p w14:paraId="799DD252" w14:textId="31D0DA5A" w:rsidR="00CD3423" w:rsidRDefault="00A54544" w:rsidP="00CD3423">
      <w:pPr>
        <w:pStyle w:val="Caption"/>
        <w:keepNext/>
        <w:spacing w:after="160"/>
      </w:pPr>
      <w:bookmarkStart w:id="2" w:name="_Ref72768363"/>
      <w:bookmarkStart w:id="3" w:name="_Hlk77853891"/>
      <w:r>
        <w:t xml:space="preserve">Supplementary Table </w:t>
      </w:r>
      <w:bookmarkEnd w:id="2"/>
      <w:r w:rsidR="00D44A51">
        <w:t>S</w:t>
      </w:r>
      <w:r>
        <w:t>1.</w:t>
      </w:r>
      <w:r w:rsidR="00CD3423" w:rsidRPr="00CD3423">
        <w:rPr>
          <w:b/>
          <w:bCs/>
        </w:rPr>
        <w:t xml:space="preserve"> </w:t>
      </w:r>
      <w:r w:rsidR="00CD3423" w:rsidRPr="00CD3423">
        <w:t>Putative genes co-locating with the SNPs associated with weevil resistance traits in the ‘Monyet’ x ‘Kokopo population’ using continuous mapping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25"/>
        <w:gridCol w:w="1340"/>
        <w:gridCol w:w="429"/>
        <w:gridCol w:w="1074"/>
        <w:gridCol w:w="1912"/>
        <w:gridCol w:w="1267"/>
        <w:gridCol w:w="1489"/>
        <w:gridCol w:w="910"/>
        <w:gridCol w:w="5054"/>
      </w:tblGrid>
      <w:tr w:rsidR="00A54544" w:rsidRPr="00C875C4" w14:paraId="14212143" w14:textId="77777777" w:rsidTr="00A54544">
        <w:trPr>
          <w:trHeight w:val="720"/>
        </w:trPr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3"/>
          <w:p w14:paraId="532F4B4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DE3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NP ID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E45C" w14:textId="77777777" w:rsidR="00A54544" w:rsidRPr="00665A62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Chr.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969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 xml:space="preserve"> SNP position (bp)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6A10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e position (start - end; bp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6DA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468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Distance from the gene (bp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99D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trand</w:t>
            </w:r>
          </w:p>
        </w:tc>
        <w:tc>
          <w:tcPr>
            <w:tcW w:w="1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A84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 xml:space="preserve">Gene 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d</w:t>
            </w:r>
            <w:r w:rsidRPr="00C875C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</w:rPr>
              <w:t>escription</w:t>
            </w:r>
          </w:p>
        </w:tc>
      </w:tr>
      <w:tr w:rsidR="00A54544" w:rsidRPr="00C875C4" w14:paraId="2E9C020A" w14:textId="77777777" w:rsidTr="00A54544">
        <w:trPr>
          <w:trHeight w:val="310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605BCEA" w14:textId="0573E82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Peripheral damage </w:t>
            </w:r>
            <w:r w:rsidR="0024658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(</w:t>
            </w:r>
            <w:proofErr w:type="spellStart"/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ogit</w:t>
            </w:r>
            <w:r w:rsidR="0024658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_</w:t>
            </w:r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PD</w:t>
            </w:r>
            <w:proofErr w:type="spellEnd"/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2D31F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5_36340987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E31CE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D8EF5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340,98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6378A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340110 - 36380135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8B5E0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5_g2411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061AF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45E96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7BC34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OW QUALITY PROTEIN: transformation/transcription domain-associated protein-like</w:t>
            </w:r>
          </w:p>
        </w:tc>
      </w:tr>
      <w:tr w:rsidR="00A54544" w:rsidRPr="00C875C4" w14:paraId="7B77D8F4" w14:textId="77777777" w:rsidTr="00A54544">
        <w:trPr>
          <w:trHeight w:val="310"/>
        </w:trPr>
        <w:tc>
          <w:tcPr>
            <w:tcW w:w="321" w:type="pct"/>
            <w:vMerge/>
            <w:vAlign w:val="center"/>
            <w:hideMark/>
          </w:tcPr>
          <w:p w14:paraId="320709B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30D2B7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5_3634101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B48661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3816A9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341,01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6E3858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340110 - 3638013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85DE3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5_g2411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7A9AAF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3114D5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9D069C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LOW QUALITY PROTEIN: transformation/transcription domain-associated protein-like</w:t>
            </w:r>
          </w:p>
        </w:tc>
      </w:tr>
      <w:tr w:rsidR="00A54544" w:rsidRPr="00C875C4" w14:paraId="07F6BC69" w14:textId="77777777" w:rsidTr="00A54544">
        <w:trPr>
          <w:trHeight w:val="310"/>
        </w:trPr>
        <w:tc>
          <w:tcPr>
            <w:tcW w:w="321" w:type="pct"/>
            <w:vMerge/>
            <w:vAlign w:val="center"/>
            <w:hideMark/>
          </w:tcPr>
          <w:p w14:paraId="3FCAEFA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75943A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1421785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685DB1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8324D9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1,421,785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CD7134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1410708 - 314232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20ACBC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007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338746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7D738F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56B20F0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lucose-6-phosphate 1-dehydrogenase</w:t>
            </w:r>
          </w:p>
        </w:tc>
      </w:tr>
      <w:tr w:rsidR="00A54544" w:rsidRPr="00C875C4" w14:paraId="30CEBC65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1FA6C53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BE883E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207680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21831B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53837A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,076,80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8BC23B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074347 - 3208720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4B3F63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08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6FA16D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34B150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2272FFD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almodulin-interacting protein 111</w:t>
            </w:r>
          </w:p>
        </w:tc>
      </w:tr>
      <w:tr w:rsidR="00A54544" w:rsidRPr="00C875C4" w14:paraId="76B1898F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061E32E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F92A074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272788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7225D4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C605BA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,727,88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7A91C1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725151 - 3272643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DA772F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16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BF1B0E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5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21BE1C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2B1B67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bhydrolase_3 domain-containing protein</w:t>
            </w:r>
          </w:p>
        </w:tc>
      </w:tr>
      <w:tr w:rsidR="00A54544" w:rsidRPr="00C875C4" w14:paraId="3CB1145E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13F728B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BE274F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272788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9ADD1D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C58021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,727,887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755162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725151 - 3272643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63FC24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16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70D6ED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96225C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54FAD1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bhydrolase_3 domain-containing protein</w:t>
            </w:r>
          </w:p>
        </w:tc>
      </w:tr>
      <w:tr w:rsidR="00A54544" w:rsidRPr="00C875C4" w14:paraId="5B2E7ADF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067240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FDDFE2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272826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26B0CE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FDA0C3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,728,26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B13C38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2725151 - 3272643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041875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16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CF2A26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82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34DE67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E8E7BC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bhydrolase_3 domain-containing protein</w:t>
            </w:r>
          </w:p>
        </w:tc>
      </w:tr>
      <w:tr w:rsidR="00A54544" w:rsidRPr="00C875C4" w14:paraId="5325229D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212C9C1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76D31D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315940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31CE46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6726C0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33,159,407 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2EA8108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049464 - 3052461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008E004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4200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62AD6E5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316" w:type="pct"/>
            <w:shd w:val="clear" w:color="auto" w:fill="auto"/>
            <w:noWrap/>
            <w:vAlign w:val="bottom"/>
          </w:tcPr>
          <w:p w14:paraId="326F1BE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bottom"/>
          </w:tcPr>
          <w:p w14:paraId="6B8E74D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0S ribosomal protein S3</w:t>
            </w:r>
          </w:p>
        </w:tc>
      </w:tr>
      <w:tr w:rsidR="00A54544" w:rsidRPr="00C875C4" w14:paraId="34623D1F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2ADB807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D79B9F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354536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1DFEEE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6DCFA5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,545,36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67CE77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539932 - 3355299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0C9D1B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265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97E7C5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4751E4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C17494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Structural maintenance of chromosomes protein</w:t>
            </w:r>
          </w:p>
        </w:tc>
      </w:tr>
      <w:tr w:rsidR="00A54544" w:rsidRPr="00C875C4" w14:paraId="4CA7A58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37CFA76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456E04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365479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3E7024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04F024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,654,79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2176F9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651996 - 3365884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82152E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28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176D16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64C003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CB1D0E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A54544" w:rsidRPr="00C875C4" w14:paraId="42CE4A9A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685F8B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CA2978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393893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49C389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832C56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,938,93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ECBD92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939500 - 3394061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D55C99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23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F23706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D9C3BC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DAEB7C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Photosystem I reaction center subunit III%2C 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A54544" w:rsidRPr="00C875C4" w14:paraId="7E6BC498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F10DDF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51F6B4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09231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162441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1DB68B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092,31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94D3B6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090007 - 3409112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2EDA39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4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1AA577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EE92D4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27A71C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OVATE domain-containing protein</w:t>
            </w:r>
          </w:p>
        </w:tc>
      </w:tr>
      <w:tr w:rsidR="00A54544" w:rsidRPr="00C875C4" w14:paraId="37CA9785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0761EB3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28A4BE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17098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E8F382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76A42C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170,98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2919E5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168689 - 3417685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7756B9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6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EAC775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96AFA0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806CBE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alcium-dependent protein kinase 15</w:t>
            </w:r>
          </w:p>
        </w:tc>
      </w:tr>
      <w:tr w:rsidR="00A54544" w:rsidRPr="00C875C4" w14:paraId="089B1E9C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223A15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BF20A4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30696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F82420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32CE64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306,96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C8A3D6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295360 - 343069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7E637B8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8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985D5D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E6941C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70DD46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TH La-type RNA-binding domain-containing protein</w:t>
            </w:r>
          </w:p>
        </w:tc>
      </w:tr>
      <w:tr w:rsidR="00A54544" w:rsidRPr="00C875C4" w14:paraId="35058C60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1F20550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CC2A23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30697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51D5A46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C117CB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306,97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5E9EB7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295360 - 343069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9FA370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8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F1DCD6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55CC0C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25D6C0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TH La-type RNA-binding domain-containing protein</w:t>
            </w:r>
          </w:p>
        </w:tc>
      </w:tr>
      <w:tr w:rsidR="00A54544" w:rsidRPr="00C875C4" w14:paraId="576F3C9B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30E71E2F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D7DCCB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30701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E23419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9978DF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307,01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62E870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295360 - 3430692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1FF4E9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8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A76ED6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F7DFCC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5F583ED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TH La-type RNA-binding domain-containing protein</w:t>
            </w:r>
          </w:p>
        </w:tc>
      </w:tr>
      <w:tr w:rsidR="00A54544" w:rsidRPr="00C875C4" w14:paraId="397357FA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6174EE3B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DE44B2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31779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A245C2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FF0327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317,79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CCCC11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318106 - 3431991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61882A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384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59C8D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07BB1F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466DE8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Geranylgeranyl diphosphate reductase%2C 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A54544" w:rsidRPr="00C875C4" w14:paraId="7352CA6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1902EC7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03722A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43700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E38E65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7EA502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437,00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310F3C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431477 - 3444052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C65FC4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0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F8D075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05F67A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71748D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NOT2_3_5 domain-containing protein</w:t>
            </w:r>
          </w:p>
        </w:tc>
      </w:tr>
      <w:tr w:rsidR="00A54544" w:rsidRPr="00C875C4" w14:paraId="077DE489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A2BD13F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E07333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51689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545340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AE8CE7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516,89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045D61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512376 - 3452147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232296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1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96B75D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A93902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A0D9E4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A54544" w:rsidRPr="00C875C4" w14:paraId="3E3CEA8F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03B50DF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3E5D7C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517231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393003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97B6C6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517,231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EF9CCD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512376 - 3452147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034E4E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1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83EF2D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1F742C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5C8AA5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A54544" w:rsidRPr="00C875C4" w14:paraId="2137B266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1FF46F1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95160F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59859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201E6A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DF994E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598,59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AD2BA7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602772 - 3460461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148187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3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5DF274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173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CF3BD4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DB0C30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utative Wound-induced protein 1</w:t>
            </w:r>
          </w:p>
        </w:tc>
      </w:tr>
      <w:tr w:rsidR="00A54544" w:rsidRPr="00C875C4" w14:paraId="7D9E6C6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0C3C360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12B2F4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62578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0C1F5A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BF93A3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625,78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233A4AA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624192 - 3462833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E4FF02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3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BBD7E3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FA08AC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CF7E87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utative expressed protein</w:t>
            </w:r>
          </w:p>
        </w:tc>
      </w:tr>
      <w:tr w:rsidR="00A54544" w:rsidRPr="00C875C4" w14:paraId="6CF6E11C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1B1B4C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97074B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72633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A3B063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56B705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726,33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5C157B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723081 - 3472591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54F552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5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F82D08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8867B3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A320BA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Pentatricopeptide repeat-containing protein At2g30100%2C 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A54544" w:rsidRPr="00C875C4" w14:paraId="43A2628C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626D35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A86F7F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04329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6E48C0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8DC268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043,29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0BF084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041136 - 3504362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BAD293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0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D13F1C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12E8F3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238445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lycine-rich protein A3-like</w:t>
            </w:r>
          </w:p>
        </w:tc>
      </w:tr>
      <w:tr w:rsidR="00A54544" w:rsidRPr="00C875C4" w14:paraId="63D72615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7AB5D64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42AAF9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06154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49E89F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11FDAB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061,54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E158BD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053858 - 3506294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BA2CB9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0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5F6A205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566E55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57794EF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s domain-containing protein</w:t>
            </w:r>
          </w:p>
        </w:tc>
      </w:tr>
      <w:tr w:rsidR="00A54544" w:rsidRPr="00C875C4" w14:paraId="51778CE3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FDCD0F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54A602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06154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158E8F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AEDB87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061,54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CCAE01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053858 - 3506294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E0375A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0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5C529F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7E889B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EF894F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Jas domain-containing protein</w:t>
            </w:r>
          </w:p>
        </w:tc>
      </w:tr>
      <w:tr w:rsidR="00A54544" w:rsidRPr="00C875C4" w14:paraId="18615659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264D37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111E88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17501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713658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E2AD2F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175,01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5BED4A2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170516 - 35174672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942283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2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A0C7C8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C1103C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3CADBD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riosephosphate isomerase%2C cytosolic</w:t>
            </w:r>
          </w:p>
        </w:tc>
      </w:tr>
      <w:tr w:rsidR="00A54544" w:rsidRPr="00C875C4" w14:paraId="0D152D11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693A5C7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EFAFE2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28860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DF5EB3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E4DD2A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288,60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A98497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285544 - 35286764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F47DF9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47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359202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D3488C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3714FF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Glycylpeptide</w:t>
            </w:r>
            <w:proofErr w:type="spellEnd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tetradecanoyltransferase</w:t>
            </w:r>
            <w:proofErr w:type="spellEnd"/>
          </w:p>
        </w:tc>
      </w:tr>
      <w:tr w:rsidR="00A54544" w:rsidRPr="00C875C4" w14:paraId="7E2CCDB9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006EAE7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1278AB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63265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5501112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4FCE55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632,65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4F82C9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628402 - 3563499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FD3E78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595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F66599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48717F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6DAF6E7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egulator of chromosome condensation%2C Putative%2C expressed</w:t>
            </w:r>
          </w:p>
        </w:tc>
      </w:tr>
      <w:tr w:rsidR="00A54544" w:rsidRPr="00C875C4" w14:paraId="777F8BD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17DD28F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1A79883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734979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36A67F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4232FF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734,979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4F5052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734408 - 35738511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6D2A55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620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A1EF3F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0815AD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D87A2D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RM domain-containing protein</w:t>
            </w:r>
          </w:p>
        </w:tc>
      </w:tr>
      <w:tr w:rsidR="00A54544" w:rsidRPr="00C875C4" w14:paraId="00706721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324A09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5F322A8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74803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2297781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7E77A9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748,03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656404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745062 - 3574861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5ECCCB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62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875878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FDD2F1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364788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as-related protein RABE1c</w:t>
            </w:r>
          </w:p>
        </w:tc>
      </w:tr>
      <w:tr w:rsidR="00A54544" w:rsidRPr="00C875C4" w14:paraId="658FBC5B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331042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A7A0C1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583110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772F8AC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5EBD0C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,831,10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2B45BA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5829234 - 35835663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C2CB99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641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AD77D1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27E6A28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55F6510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Btz</w:t>
            </w:r>
            <w:proofErr w:type="spellEnd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domain-containing protein</w:t>
            </w:r>
          </w:p>
        </w:tc>
      </w:tr>
      <w:tr w:rsidR="00A54544" w:rsidRPr="00C875C4" w14:paraId="28C49DB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639D31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0363DFA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627959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2987589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85E73A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279,592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A8846A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277122 - 3628107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90B653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711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5369BB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6B007FD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D34419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Protein CHLORORESPIRATORY REDUCTION 6%2C 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A54544" w:rsidRPr="00C875C4" w14:paraId="23003934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19E32BE2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B172BA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641198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2F1B7F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E2BA84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411,98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BE4211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408609 - 36417225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39D7142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73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0B2DD67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88A78E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34E6ED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hippocampus abundant transcript-like protein 1</w:t>
            </w:r>
          </w:p>
        </w:tc>
      </w:tr>
      <w:tr w:rsidR="00A54544" w:rsidRPr="00C875C4" w14:paraId="031B59F7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A9F51C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D117A5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6421307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28E374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4EBDEC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421,307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17CDA04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417605 - 36421747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689A71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733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9DD0B0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1FFC0EC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23D024A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etallophos</w:t>
            </w:r>
            <w:proofErr w:type="spellEnd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domain-containing protein</w:t>
            </w:r>
          </w:p>
        </w:tc>
      </w:tr>
      <w:tr w:rsidR="00A54544" w:rsidRPr="00C875C4" w14:paraId="1BA365A1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B5701CA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3EC90E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651071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057FDBB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51BCCC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,510,71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68AA51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6507154 - 3651128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FED085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747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73653A3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D77E0C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4AF7B33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Cationic amino acid transporter 6%2C </w:t>
            </w:r>
            <w:proofErr w:type="spellStart"/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</w:tr>
      <w:tr w:rsidR="00A54544" w:rsidRPr="00C875C4" w14:paraId="2807D3C6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667E95BF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2143AC6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071546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C3AF55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CE1F9D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071,546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43AB00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067333 - 37073718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1A7EFCB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22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14B1D6F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5909D7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7F4DE7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rotein cornichon homolog 1</w:t>
            </w:r>
          </w:p>
        </w:tc>
      </w:tr>
      <w:tr w:rsidR="00A54544" w:rsidRPr="00C875C4" w14:paraId="0CA3430A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4F542A8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6AF0171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16828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17B3BBD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65399D7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168,283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6E59C15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167126 - 37168529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045AA61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41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4A2432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FF6181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1F07E32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kinesin like protein%2C Putative%2C expressed</w:t>
            </w:r>
          </w:p>
        </w:tc>
      </w:tr>
      <w:tr w:rsidR="00A54544" w:rsidRPr="00C875C4" w14:paraId="67B22ACB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6E4F9C9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F3825E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30145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2812D3E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559102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301,45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74CE697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297974 - 3730223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DB0A8E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5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6D4CD2C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373EF7D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5B7653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ho GDP-dissociation inhibitor 1</w:t>
            </w:r>
          </w:p>
        </w:tc>
      </w:tr>
      <w:tr w:rsidR="00A54544" w:rsidRPr="00C875C4" w14:paraId="0242BD05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3920A2B6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40EE85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301468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AF47C1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0487AE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301,468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07A0E5B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297974 - 3730223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429A3F0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5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26FDDC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089D1CE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0E698C9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ho GDP-dissociation inhibitor 1</w:t>
            </w:r>
          </w:p>
        </w:tc>
      </w:tr>
      <w:tr w:rsidR="00A54544" w:rsidRPr="00C875C4" w14:paraId="60A717CA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555A259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E60AAE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30147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5D88843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944B28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301,47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B80E31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297974 - 37302236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5A95D11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56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4083150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7FC9A34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58A95F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Rho GDP-dissociation inhibitor 1</w:t>
            </w:r>
          </w:p>
        </w:tc>
      </w:tr>
      <w:tr w:rsidR="00A54544" w:rsidRPr="00C875C4" w14:paraId="7EF43C46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0548871D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4A74182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510753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2CEBDD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055099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510,753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95DB9B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510095 - 3751964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2BA9EBA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89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30C3626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52A1F9D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2AFB1F8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A54544" w:rsidRPr="00C875C4" w14:paraId="4963E0E6" w14:textId="77777777" w:rsidTr="00A54544">
        <w:trPr>
          <w:trHeight w:val="310"/>
        </w:trPr>
        <w:tc>
          <w:tcPr>
            <w:tcW w:w="321" w:type="pct"/>
            <w:shd w:val="clear" w:color="auto" w:fill="auto"/>
            <w:vAlign w:val="center"/>
            <w:hideMark/>
          </w:tcPr>
          <w:p w14:paraId="7AB9544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32E2CB3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751075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419B937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876025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,510,754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3243CA7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7510095 - 37519640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14:paraId="6DBA5C4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8890</w:t>
            </w:r>
          </w:p>
        </w:tc>
        <w:tc>
          <w:tcPr>
            <w:tcW w:w="517" w:type="pct"/>
            <w:shd w:val="clear" w:color="auto" w:fill="auto"/>
            <w:noWrap/>
            <w:vAlign w:val="center"/>
          </w:tcPr>
          <w:p w14:paraId="2172894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</w:tcPr>
          <w:p w14:paraId="420923E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</w:tcPr>
          <w:p w14:paraId="73B3878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onserved hypothetical protein</w:t>
            </w:r>
          </w:p>
        </w:tc>
      </w:tr>
      <w:tr w:rsidR="00A54544" w:rsidRPr="00C875C4" w14:paraId="1D5F10FC" w14:textId="77777777" w:rsidTr="00A54544">
        <w:trPr>
          <w:trHeight w:val="310"/>
        </w:trPr>
        <w:tc>
          <w:tcPr>
            <w:tcW w:w="32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7A5B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B5CD58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8_5892162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3378DF3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F18BB0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892162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32CB677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5876076 - 5918530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404CFFF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8_g08470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6505A33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bottom"/>
          </w:tcPr>
          <w:p w14:paraId="24535D0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bottom"/>
          </w:tcPr>
          <w:p w14:paraId="2D25C76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Peptidase M41</w:t>
            </w:r>
          </w:p>
        </w:tc>
      </w:tr>
      <w:tr w:rsidR="00A54544" w:rsidRPr="009C1B16" w14:paraId="10589D26" w14:textId="77777777" w:rsidTr="00A54544">
        <w:trPr>
          <w:trHeight w:val="310"/>
        </w:trPr>
        <w:tc>
          <w:tcPr>
            <w:tcW w:w="32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31B5C3A" w14:textId="496D6B08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 xml:space="preserve">Total cross-section damage </w:t>
            </w:r>
            <w:r w:rsidR="0024658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(</w:t>
            </w:r>
            <w:proofErr w:type="spellStart"/>
            <w:r w:rsidR="0024658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l</w:t>
            </w:r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ogit</w:t>
            </w:r>
            <w:r w:rsidR="0024658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_</w:t>
            </w:r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TXD</w:t>
            </w:r>
            <w:proofErr w:type="spellEnd"/>
            <w:r w:rsidRPr="00C875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FE4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634567</w:t>
            </w:r>
          </w:p>
        </w:tc>
        <w:tc>
          <w:tcPr>
            <w:tcW w:w="1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CDA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0F81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567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CA0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505 - 644266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141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0780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438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042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87FC" w14:textId="77777777" w:rsidR="00A54544" w:rsidRPr="009C1B16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protein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sym-1-like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isoform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X1</w:t>
            </w:r>
          </w:p>
        </w:tc>
      </w:tr>
      <w:tr w:rsidR="00A54544" w:rsidRPr="009C1B16" w14:paraId="00882D86" w14:textId="77777777" w:rsidTr="00A54544">
        <w:trPr>
          <w:trHeight w:val="310"/>
        </w:trPr>
        <w:tc>
          <w:tcPr>
            <w:tcW w:w="32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32918309" w14:textId="77777777" w:rsidR="00A54544" w:rsidRPr="009C1B16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35CCE0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634591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57DF1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8176B2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591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57758B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505 - 644266</w:t>
            </w:r>
          </w:p>
        </w:tc>
        <w:tc>
          <w:tcPr>
            <w:tcW w:w="440" w:type="pct"/>
            <w:shd w:val="clear" w:color="auto" w:fill="auto"/>
            <w:noWrap/>
            <w:vAlign w:val="bottom"/>
            <w:hideMark/>
          </w:tcPr>
          <w:p w14:paraId="0E9252C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078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E7D381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bottom"/>
            <w:hideMark/>
          </w:tcPr>
          <w:p w14:paraId="44DC8D0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bottom"/>
            <w:hideMark/>
          </w:tcPr>
          <w:p w14:paraId="5C1A85B4" w14:textId="77777777" w:rsidR="00A54544" w:rsidRPr="009C1B16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protein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sym-1-like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isoform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X1</w:t>
            </w:r>
          </w:p>
        </w:tc>
      </w:tr>
      <w:tr w:rsidR="00A54544" w:rsidRPr="009C1B16" w14:paraId="4F99CF0B" w14:textId="77777777" w:rsidTr="00A54544">
        <w:trPr>
          <w:trHeight w:val="310"/>
        </w:trPr>
        <w:tc>
          <w:tcPr>
            <w:tcW w:w="32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03472D13" w14:textId="77777777" w:rsidR="00A54544" w:rsidRPr="009C1B16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C98D8A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63459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EBBED6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A8F16C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,59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1E6AB1E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34505 - 644266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E36E4CB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078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AF43AB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67CE81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20E01531" w14:textId="77777777" w:rsidR="00A54544" w:rsidRPr="009C1B16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</w:pP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protein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sym-1-like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>isoform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de-DE"/>
              </w:rPr>
              <w:t xml:space="preserve"> X1</w:t>
            </w:r>
          </w:p>
        </w:tc>
      </w:tr>
      <w:tr w:rsidR="00A54544" w:rsidRPr="00C875C4" w14:paraId="796BABCE" w14:textId="77777777" w:rsidTr="00A54544">
        <w:trPr>
          <w:trHeight w:val="310"/>
        </w:trPr>
        <w:tc>
          <w:tcPr>
            <w:tcW w:w="32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5AA8B575" w14:textId="77777777" w:rsidR="00A54544" w:rsidRPr="009C1B16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54628E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69960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F9B6F1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4900E0E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99,603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1BFDB5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83480 - 70346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84DD2D8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084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C9EA48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D1B8745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342137E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ID domain-containing protein</w:t>
            </w:r>
          </w:p>
        </w:tc>
      </w:tr>
      <w:tr w:rsidR="00A54544" w:rsidRPr="00C875C4" w14:paraId="25F9F1DA" w14:textId="77777777" w:rsidTr="00A54544">
        <w:trPr>
          <w:trHeight w:val="310"/>
        </w:trPr>
        <w:tc>
          <w:tcPr>
            <w:tcW w:w="32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32AAF1D3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630C0C6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88091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43F88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AA2F0B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80,914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47FA99B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880086 - 889722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3E7E28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108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1E99E0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1A60FFE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1646676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DP%2CATP carrier protein</w:t>
            </w:r>
          </w:p>
        </w:tc>
      </w:tr>
      <w:tr w:rsidR="00A54544" w:rsidRPr="00C875C4" w14:paraId="199F8297" w14:textId="77777777" w:rsidTr="00A54544">
        <w:trPr>
          <w:trHeight w:val="310"/>
        </w:trPr>
        <w:tc>
          <w:tcPr>
            <w:tcW w:w="321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00BFEF59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E4DD0D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2412450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A50D79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A6A9B5C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,412,45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26D6EF6A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406294 - 2411714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1EAB8AE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325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5FD82A3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989673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07491461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bhydrolase_2 domain-containing protein</w:t>
            </w:r>
          </w:p>
        </w:tc>
      </w:tr>
      <w:tr w:rsidR="00A54544" w:rsidRPr="009C1B16" w14:paraId="3B162733" w14:textId="77777777" w:rsidTr="00A54544">
        <w:trPr>
          <w:trHeight w:val="310"/>
        </w:trPr>
        <w:tc>
          <w:tcPr>
            <w:tcW w:w="321" w:type="pct"/>
            <w:vMerge/>
            <w:vAlign w:val="center"/>
            <w:hideMark/>
          </w:tcPr>
          <w:p w14:paraId="17619AEC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16810ED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279598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0228C3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786B0D5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,795,98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DEB0B1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789546 - 280400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7D150E0D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386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BC8F85E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7ECFA8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3952DDDD" w14:textId="77777777" w:rsidR="00A54544" w:rsidRPr="009C1B16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</w:pP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>Chaperone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>protein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 xml:space="preserve">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>dnaJ</w:t>
            </w:r>
            <w:proofErr w:type="spellEnd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 xml:space="preserve"> 1%2C </w:t>
            </w:r>
            <w:proofErr w:type="spellStart"/>
            <w:r w:rsidRPr="009C1B16">
              <w:rPr>
                <w:rFonts w:ascii="Palatino Linotype" w:hAnsi="Palatino Linotype" w:cs="Calibri"/>
                <w:color w:val="000000"/>
                <w:sz w:val="16"/>
                <w:szCs w:val="16"/>
                <w:lang w:val="it-IT"/>
              </w:rPr>
              <w:t>mitochondrial</w:t>
            </w:r>
            <w:proofErr w:type="spellEnd"/>
          </w:p>
        </w:tc>
      </w:tr>
      <w:tr w:rsidR="00A54544" w:rsidRPr="00C875C4" w14:paraId="4D333167" w14:textId="77777777" w:rsidTr="00A54544">
        <w:trPr>
          <w:trHeight w:val="320"/>
        </w:trPr>
        <w:tc>
          <w:tcPr>
            <w:tcW w:w="321" w:type="pct"/>
            <w:vMerge/>
            <w:vAlign w:val="center"/>
            <w:hideMark/>
          </w:tcPr>
          <w:p w14:paraId="5BEAA70B" w14:textId="77777777" w:rsidR="00A54544" w:rsidRPr="009C1B16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  <w:hideMark/>
          </w:tcPr>
          <w:p w14:paraId="541730D4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2824699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8B91B12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0504427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,824,699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2535200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2824439 - 2827557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14:paraId="017DAEE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390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DACADB6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491035F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center"/>
            <w:hideMark/>
          </w:tcPr>
          <w:p w14:paraId="7A3B3A29" w14:textId="77777777" w:rsidR="00A54544" w:rsidRPr="00A311FF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C875C4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yclin-D3-1</w:t>
            </w:r>
          </w:p>
        </w:tc>
      </w:tr>
      <w:tr w:rsidR="00A54544" w:rsidRPr="00C875C4" w14:paraId="3A66FF2D" w14:textId="77777777" w:rsidTr="00A54544">
        <w:trPr>
          <w:trHeight w:val="320"/>
        </w:trPr>
        <w:tc>
          <w:tcPr>
            <w:tcW w:w="321" w:type="pct"/>
            <w:vAlign w:val="center"/>
          </w:tcPr>
          <w:p w14:paraId="3FFB15A8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</w:tcPr>
          <w:p w14:paraId="1E7AB4AF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048794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4727191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bottom"/>
          </w:tcPr>
          <w:p w14:paraId="157BB945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048794</w:t>
            </w:r>
          </w:p>
        </w:tc>
        <w:tc>
          <w:tcPr>
            <w:tcW w:w="664" w:type="pct"/>
            <w:shd w:val="clear" w:color="auto" w:fill="auto"/>
            <w:noWrap/>
            <w:vAlign w:val="bottom"/>
          </w:tcPr>
          <w:p w14:paraId="467F4DA1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049464 - 3052461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1CD1F0DB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4200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3D11D375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316" w:type="pct"/>
            <w:shd w:val="clear" w:color="auto" w:fill="auto"/>
            <w:noWrap/>
            <w:vAlign w:val="bottom"/>
          </w:tcPr>
          <w:p w14:paraId="6FE9F76F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bottom"/>
          </w:tcPr>
          <w:p w14:paraId="7DC6458C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40S ribosomal protein S3</w:t>
            </w:r>
          </w:p>
        </w:tc>
      </w:tr>
      <w:tr w:rsidR="00A54544" w:rsidRPr="00C875C4" w14:paraId="034B2CFA" w14:textId="77777777" w:rsidTr="00A54544">
        <w:trPr>
          <w:trHeight w:val="320"/>
        </w:trPr>
        <w:tc>
          <w:tcPr>
            <w:tcW w:w="321" w:type="pct"/>
            <w:vAlign w:val="center"/>
          </w:tcPr>
          <w:p w14:paraId="1C5829CE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shd w:val="clear" w:color="auto" w:fill="auto"/>
            <w:noWrap/>
            <w:vAlign w:val="center"/>
          </w:tcPr>
          <w:p w14:paraId="7D48901C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332180</w:t>
            </w:r>
          </w:p>
        </w:tc>
        <w:tc>
          <w:tcPr>
            <w:tcW w:w="149" w:type="pct"/>
            <w:shd w:val="clear" w:color="auto" w:fill="auto"/>
            <w:noWrap/>
            <w:vAlign w:val="center"/>
          </w:tcPr>
          <w:p w14:paraId="63CD7EED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D8B3492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,332,180</w:t>
            </w:r>
          </w:p>
        </w:tc>
        <w:tc>
          <w:tcPr>
            <w:tcW w:w="664" w:type="pct"/>
            <w:shd w:val="clear" w:color="auto" w:fill="auto"/>
            <w:noWrap/>
            <w:vAlign w:val="center"/>
          </w:tcPr>
          <w:p w14:paraId="406CA326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328424 - 3334137</w:t>
            </w:r>
          </w:p>
        </w:tc>
        <w:tc>
          <w:tcPr>
            <w:tcW w:w="440" w:type="pct"/>
            <w:shd w:val="clear" w:color="auto" w:fill="auto"/>
            <w:noWrap/>
            <w:vAlign w:val="bottom"/>
          </w:tcPr>
          <w:p w14:paraId="22BBC80A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04500</w:t>
            </w:r>
          </w:p>
        </w:tc>
        <w:tc>
          <w:tcPr>
            <w:tcW w:w="517" w:type="pct"/>
            <w:shd w:val="clear" w:color="auto" w:fill="auto"/>
            <w:noWrap/>
            <w:vAlign w:val="bottom"/>
          </w:tcPr>
          <w:p w14:paraId="18F5FC4E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shd w:val="clear" w:color="auto" w:fill="auto"/>
            <w:noWrap/>
            <w:vAlign w:val="bottom"/>
          </w:tcPr>
          <w:p w14:paraId="2FDCF98E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shd w:val="clear" w:color="auto" w:fill="auto"/>
            <w:noWrap/>
            <w:vAlign w:val="bottom"/>
          </w:tcPr>
          <w:p w14:paraId="4B5E7F6C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DUF292 domain containing protein%2C expressed</w:t>
            </w:r>
          </w:p>
        </w:tc>
      </w:tr>
      <w:tr w:rsidR="00A54544" w:rsidRPr="00C875C4" w14:paraId="246C79F2" w14:textId="77777777" w:rsidTr="00A54544">
        <w:trPr>
          <w:trHeight w:val="320"/>
        </w:trPr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76092505" w14:textId="77777777" w:rsidR="00A54544" w:rsidRPr="00C875C4" w:rsidRDefault="00A54544" w:rsidP="00A54544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E257B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hr06_34681454</w:t>
            </w:r>
          </w:p>
        </w:tc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0C969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B7FEF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,681,454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7D5E9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4680571 - 34696039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60497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Ma06_g34470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FAF07E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8F13C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7B4E02" w14:textId="77777777" w:rsidR="00A54544" w:rsidRPr="00C875C4" w:rsidRDefault="00A54544" w:rsidP="00A54544">
            <w:pPr>
              <w:spacing w:after="0" w:line="240" w:lineRule="auto"/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Cytosolic endo-beta-N-</w:t>
            </w:r>
            <w:proofErr w:type="spellStart"/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acetylglucosaminidase</w:t>
            </w:r>
            <w:proofErr w:type="spellEnd"/>
            <w:r w:rsidRPr="00A311FF">
              <w:rPr>
                <w:rFonts w:ascii="Palatino Linotype" w:hAnsi="Palatino Linotype" w:cs="Calibri"/>
                <w:color w:val="000000"/>
                <w:sz w:val="16"/>
                <w:szCs w:val="16"/>
              </w:rPr>
              <w:t xml:space="preserve"> 1</w:t>
            </w:r>
          </w:p>
        </w:tc>
      </w:tr>
    </w:tbl>
    <w:p w14:paraId="708EFCDF" w14:textId="77777777" w:rsidR="00A54544" w:rsidRPr="00665A62" w:rsidRDefault="00A54544" w:rsidP="00A54544">
      <w:pPr>
        <w:tabs>
          <w:tab w:val="left" w:pos="2040"/>
        </w:tabs>
        <w:spacing w:line="276" w:lineRule="auto"/>
        <w:jc w:val="both"/>
        <w:rPr>
          <w:rFonts w:ascii="Palatino Linotype" w:eastAsiaTheme="majorEastAsia" w:hAnsi="Palatino Linotype" w:cs="Times New Roman"/>
          <w:color w:val="2F5496" w:themeColor="accent1" w:themeShade="BF"/>
          <w:vertAlign w:val="superscript"/>
        </w:rPr>
      </w:pPr>
      <w:r>
        <w:rPr>
          <w:rFonts w:ascii="Palatino Linotype" w:eastAsiaTheme="majorEastAsia" w:hAnsi="Palatino Linotype" w:cs="Times New Roman"/>
          <w:color w:val="2F5496" w:themeColor="accent1" w:themeShade="BF"/>
        </w:rPr>
        <w:tab/>
      </w:r>
      <w:r w:rsidRPr="00665A62">
        <w:rPr>
          <w:rFonts w:ascii="Palatino Linotype" w:eastAsiaTheme="majorEastAsia" w:hAnsi="Palatino Linotype" w:cs="Times New Roman"/>
          <w:sz w:val="16"/>
          <w:szCs w:val="16"/>
          <w:vertAlign w:val="superscript"/>
        </w:rPr>
        <w:t>1</w:t>
      </w:r>
      <w:r w:rsidRPr="00665A62">
        <w:rPr>
          <w:rFonts w:ascii="Palatino Linotype" w:eastAsiaTheme="majorEastAsia" w:hAnsi="Palatino Linotype" w:cs="Times New Roman"/>
          <w:sz w:val="16"/>
          <w:szCs w:val="16"/>
        </w:rPr>
        <w:t>Chromosome</w:t>
      </w:r>
    </w:p>
    <w:p w14:paraId="20306B8C" w14:textId="77777777" w:rsidR="00A54544" w:rsidRPr="00A54544" w:rsidRDefault="00A54544" w:rsidP="00A54544"/>
    <w:p w14:paraId="0A4329BB" w14:textId="77777777" w:rsidR="0090266E" w:rsidRDefault="0090266E" w:rsidP="0090266E">
      <w:pPr>
        <w:spacing w:line="276" w:lineRule="auto"/>
        <w:rPr>
          <w:rFonts w:ascii="Palatino Linotype" w:hAnsi="Palatino Linotype" w:cs="Times New Roman"/>
          <w:b/>
          <w:bCs/>
          <w:sz w:val="28"/>
          <w:szCs w:val="28"/>
        </w:rPr>
      </w:pPr>
    </w:p>
    <w:p w14:paraId="65721C47" w14:textId="65B3C2F5" w:rsidR="0090266E" w:rsidRDefault="0090266E" w:rsidP="0090266E">
      <w:pPr>
        <w:spacing w:line="276" w:lineRule="auto"/>
        <w:rPr>
          <w:rFonts w:ascii="Palatino Linotype" w:hAnsi="Palatino Linotype" w:cs="Times New Roman"/>
          <w:b/>
          <w:bCs/>
          <w:sz w:val="28"/>
          <w:szCs w:val="28"/>
        </w:rPr>
      </w:pPr>
    </w:p>
    <w:p w14:paraId="364D6A8C" w14:textId="77777777" w:rsidR="00D44A51" w:rsidRDefault="00D44A51"/>
    <w:sectPr w:rsidR="00D44A51" w:rsidSect="009C1B1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1NrC0MLKwMDE3NjZV0lEKTi0uzszPAykwqQUA3Fr4EiwAAAA="/>
  </w:docVars>
  <w:rsids>
    <w:rsidRoot w:val="0090266E"/>
    <w:rsid w:val="00132556"/>
    <w:rsid w:val="00246586"/>
    <w:rsid w:val="00351559"/>
    <w:rsid w:val="004D645C"/>
    <w:rsid w:val="0060130A"/>
    <w:rsid w:val="00795930"/>
    <w:rsid w:val="007B3F67"/>
    <w:rsid w:val="007D017F"/>
    <w:rsid w:val="007F6087"/>
    <w:rsid w:val="008B25C2"/>
    <w:rsid w:val="0090266E"/>
    <w:rsid w:val="009C1B16"/>
    <w:rsid w:val="009E27CF"/>
    <w:rsid w:val="00A05CE5"/>
    <w:rsid w:val="00A54544"/>
    <w:rsid w:val="00CD3423"/>
    <w:rsid w:val="00CE14A7"/>
    <w:rsid w:val="00D44A51"/>
    <w:rsid w:val="00D61547"/>
    <w:rsid w:val="00E135BC"/>
    <w:rsid w:val="00EA146A"/>
    <w:rsid w:val="00EF1403"/>
    <w:rsid w:val="00F72C9D"/>
    <w:rsid w:val="00FD3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3E8D9"/>
  <w15:chartTrackingRefBased/>
  <w15:docId w15:val="{74F6CFF1-96F1-4E35-AD0A-FBF25E63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6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6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66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02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2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66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F0BCCC-A025-4DED-91D3-EA8A67993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7</Words>
  <Characters>597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Uwimana</dc:creator>
  <cp:keywords/>
  <dc:description/>
  <cp:lastModifiedBy>Michael Cunningham</cp:lastModifiedBy>
  <cp:revision>4</cp:revision>
  <dcterms:created xsi:type="dcterms:W3CDTF">2021-10-07T12:57:00Z</dcterms:created>
  <dcterms:modified xsi:type="dcterms:W3CDTF">2021-10-18T11:33:00Z</dcterms:modified>
</cp:coreProperties>
</file>